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49006" w14:textId="2FA6B059" w:rsidR="009B7C1D" w:rsidRPr="00217391" w:rsidRDefault="009B7C1D" w:rsidP="009B7C1D">
      <w:pPr>
        <w:spacing w:line="480" w:lineRule="auto"/>
        <w:contextualSpacing/>
        <w:rPr>
          <w:b/>
          <w:color w:val="000000" w:themeColor="text1"/>
        </w:rPr>
      </w:pPr>
      <w:r>
        <w:rPr>
          <w:b/>
          <w:color w:val="000000" w:themeColor="text1"/>
        </w:rPr>
        <w:t>Supplementa</w:t>
      </w:r>
      <w:r w:rsidR="0061153F">
        <w:rPr>
          <w:b/>
          <w:color w:val="000000" w:themeColor="text1"/>
        </w:rPr>
        <w:t xml:space="preserve">l </w:t>
      </w:r>
      <w:r>
        <w:rPr>
          <w:b/>
          <w:color w:val="000000" w:themeColor="text1"/>
        </w:rPr>
        <w:t xml:space="preserve">Table </w:t>
      </w:r>
      <w:r w:rsidR="001E1045">
        <w:rPr>
          <w:b/>
          <w:color w:val="000000" w:themeColor="text1"/>
        </w:rPr>
        <w:t>2</w:t>
      </w:r>
    </w:p>
    <w:p w14:paraId="1425F86B" w14:textId="3F315313" w:rsidR="009B7C1D" w:rsidRPr="002D07C1" w:rsidRDefault="009B7C1D" w:rsidP="009B7C1D">
      <w:pPr>
        <w:spacing w:line="480" w:lineRule="auto"/>
        <w:contextualSpacing/>
        <w:rPr>
          <w:i/>
          <w:color w:val="000000" w:themeColor="text1"/>
        </w:rPr>
      </w:pPr>
      <w:r w:rsidRPr="002D07C1">
        <w:rPr>
          <w:i/>
          <w:color w:val="000000" w:themeColor="text1"/>
        </w:rPr>
        <w:t xml:space="preserve">Secondary Outcomes for Treatment and Waitlist Groups from Baseline Using Linear Mixed Effects Model </w:t>
      </w:r>
    </w:p>
    <w:tbl>
      <w:tblPr>
        <w:tblpPr w:leftFromText="180" w:rightFromText="180" w:vertAnchor="text" w:horzAnchor="page" w:tblpX="1556" w:tblpY="95"/>
        <w:tblW w:w="94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35"/>
        <w:gridCol w:w="1260"/>
        <w:gridCol w:w="1260"/>
        <w:gridCol w:w="3330"/>
        <w:gridCol w:w="1055"/>
        <w:gridCol w:w="835"/>
      </w:tblGrid>
      <w:tr w:rsidR="009B7C1D" w:rsidRPr="00FF4652" w14:paraId="6C9F3814" w14:textId="77777777" w:rsidTr="0089642C">
        <w:trPr>
          <w:trHeight w:val="514"/>
        </w:trPr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7EA3B" w14:textId="08AD0749" w:rsidR="009B7C1D" w:rsidRPr="00FF4652" w:rsidRDefault="00C74A16" w:rsidP="00C74A16">
            <w:pPr>
              <w:widowControl w:val="0"/>
              <w:tabs>
                <w:tab w:val="left" w:pos="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Measur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1863E" w14:textId="77777777" w:rsidR="009B7C1D" w:rsidRPr="00FF4652" w:rsidRDefault="009B7C1D" w:rsidP="0089642C">
            <w:pPr>
              <w:keepNext/>
              <w:keepLines/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outlineLvl w:val="4"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EMM (SE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7C3D3" w14:textId="3ABDB582" w:rsidR="009B7C1D" w:rsidRPr="00FF4652" w:rsidRDefault="00C74A1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Time x Condition Effect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0648C" w14:textId="49CE69F9" w:rsidR="009B7C1D" w:rsidRPr="00FF4652" w:rsidRDefault="00C74A1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E221C" w14:textId="55D046DE" w:rsidR="009B7C1D" w:rsidRPr="00FF4652" w:rsidRDefault="00C74A16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</w:rPr>
              <w:t>d</w:t>
            </w:r>
          </w:p>
        </w:tc>
      </w:tr>
      <w:tr w:rsidR="009B7C1D" w:rsidRPr="00FF4652" w14:paraId="3509F266" w14:textId="77777777" w:rsidTr="0089642C">
        <w:trPr>
          <w:trHeight w:val="514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D4D53" w14:textId="22C207AC" w:rsidR="009B7C1D" w:rsidRPr="00FF4652" w:rsidRDefault="009B7C1D" w:rsidP="00C74A16">
            <w:pPr>
              <w:widowControl w:val="0"/>
              <w:tabs>
                <w:tab w:val="left" w:pos="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C653C" w14:textId="77777777" w:rsidR="009B7C1D" w:rsidRPr="00FF4652" w:rsidRDefault="009B7C1D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480D9" w14:textId="77777777" w:rsidR="009B7C1D" w:rsidRPr="00FF4652" w:rsidRDefault="009B7C1D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itlis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FB456" w14:textId="59F8D985" w:rsidR="009B7C1D" w:rsidRPr="00C370E6" w:rsidRDefault="009B7C1D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62739" w14:textId="326E3AB1" w:rsidR="009B7C1D" w:rsidRPr="00FF4652" w:rsidRDefault="009B7C1D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BA9B1" w14:textId="6C8F7033" w:rsidR="009B7C1D" w:rsidRPr="00FF4652" w:rsidRDefault="009B7C1D" w:rsidP="0089642C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E2C1557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8D50AAE" w14:textId="69ED07B3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DASS</w:t>
            </w:r>
            <w:r w:rsidR="00F2604A">
              <w:rPr>
                <w:color w:val="000000" w:themeColor="text1"/>
                <w:sz w:val="20"/>
                <w:szCs w:val="20"/>
              </w:rPr>
              <w:t>-21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6C4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D1F36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C7389D0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77AD0D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DAAD7F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4C02FFF7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C3B990D" w14:textId="04DE6DB0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4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57AD" w14:textId="4274D2F3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26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 w:rsidRPr="00FF4652">
              <w:rPr>
                <w:color w:val="000000" w:themeColor="text1"/>
                <w:sz w:val="20"/>
                <w:szCs w:val="20"/>
              </w:rPr>
              <w:t>.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0F340F" w14:textId="6E15792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35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6</w:t>
            </w:r>
            <w:r w:rsidRPr="00FF46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4CDD5F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BD548A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050EF8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5289E381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A22775B" w14:textId="60B039B3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4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A29F" w14:textId="16CD9DC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59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3</w:t>
            </w:r>
            <w:r w:rsidRPr="00FF46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F068F5" w14:textId="48D5B34C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57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9</w:t>
            </w:r>
            <w:r w:rsidRPr="00FF46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7F74583" w14:textId="0E0A9F1B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i/>
                <w:color w:val="000000" w:themeColor="text1"/>
                <w:sz w:val="20"/>
                <w:szCs w:val="20"/>
              </w:rPr>
              <w:t xml:space="preserve">F </w:t>
            </w:r>
            <w:r w:rsidRPr="00675B8E">
              <w:rPr>
                <w:color w:val="000000" w:themeColor="text1"/>
                <w:sz w:val="20"/>
                <w:szCs w:val="20"/>
              </w:rPr>
              <w:t>(1, 50.49) = 2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4328982" w14:textId="488695C4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1D20EAD" w14:textId="6E2C5A90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color w:val="000000" w:themeColor="text1"/>
                <w:sz w:val="20"/>
                <w:szCs w:val="20"/>
              </w:rPr>
              <w:t>-0.46</w:t>
            </w:r>
          </w:p>
        </w:tc>
      </w:tr>
      <w:tr w:rsidR="002517E7" w:rsidRPr="00FF4652" w14:paraId="3D78E3C7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EE9B1D8" w14:textId="369B48C3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4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671D" w14:textId="692AAB8A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68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788D7C" w14:textId="494C3443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36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D8D8F7" w14:textId="56508C2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50.89) = 2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1084C93" w14:textId="6B1D89CF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</w:t>
            </w:r>
            <w:r w:rsidRPr="00C370E6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66EA33A" w14:textId="673CBBA3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38</w:t>
            </w:r>
          </w:p>
        </w:tc>
      </w:tr>
      <w:tr w:rsidR="002517E7" w:rsidRPr="00FF4652" w14:paraId="21A43312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9A4F9B6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PAN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9FF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D9AA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302B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9A3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28F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A1DAA5B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347FAE1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4C33" w14:textId="73119DAE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59 (1.5</w:t>
            </w:r>
            <w:r w:rsidR="009A146B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1EC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30 (1.3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F256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CDF8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7F54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C9888D9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F1D542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2A7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.35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(1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366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34 (1.37</w:t>
            </w:r>
            <w:r w:rsidRPr="00FF46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31E1FC1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i/>
                <w:color w:val="000000" w:themeColor="text1"/>
                <w:sz w:val="20"/>
                <w:szCs w:val="20"/>
              </w:rPr>
              <w:t xml:space="preserve">F </w:t>
            </w:r>
            <w:r w:rsidRPr="00675B8E">
              <w:rPr>
                <w:color w:val="000000" w:themeColor="text1"/>
                <w:sz w:val="20"/>
                <w:szCs w:val="20"/>
              </w:rPr>
              <w:t>(1, 50.10) = 18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FF22" w14:textId="77777777" w:rsidR="002517E7" w:rsidRPr="002E1138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1138">
              <w:rPr>
                <w:b/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BB4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color w:val="000000" w:themeColor="text1"/>
                <w:sz w:val="20"/>
                <w:szCs w:val="20"/>
              </w:rPr>
              <w:t>0.77</w:t>
            </w:r>
          </w:p>
        </w:tc>
      </w:tr>
      <w:tr w:rsidR="002517E7" w:rsidRPr="00FF4652" w14:paraId="14B32447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2C6DDAD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FE9B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.47 (2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4218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.64 (1.4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7EFE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5.57) = 1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9BCE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</w:t>
            </w:r>
            <w:r w:rsidRPr="00C370E6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1D40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0.34</w:t>
            </w:r>
          </w:p>
        </w:tc>
      </w:tr>
      <w:tr w:rsidR="002517E7" w:rsidRPr="00FF4652" w14:paraId="0BEE9650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7836D5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FF4652">
              <w:rPr>
                <w:color w:val="000000" w:themeColor="text1"/>
                <w:sz w:val="20"/>
                <w:szCs w:val="20"/>
              </w:rPr>
              <w:t>BF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841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BFD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01A1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335D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4144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12A2747F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B092EE9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9529" w14:textId="2503BB94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00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0AAE" w14:textId="0B7DDD63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2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2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8550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0835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B14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48FC2A4A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D5BF57D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B5F2" w14:textId="1B3FEC91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91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1</w:t>
            </w:r>
            <w:r w:rsidRPr="00FF465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D05E" w14:textId="76A2D9C8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51</w:t>
            </w:r>
            <w:r w:rsidRPr="00FF4652">
              <w:rPr>
                <w:color w:val="000000" w:themeColor="text1"/>
                <w:sz w:val="20"/>
                <w:szCs w:val="20"/>
              </w:rPr>
              <w:t xml:space="preserve">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 w:rsidRPr="00FF4652">
              <w:rPr>
                <w:color w:val="000000" w:themeColor="text1"/>
                <w:sz w:val="20"/>
                <w:szCs w:val="20"/>
              </w:rPr>
              <w:t>.3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7C9D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i/>
                <w:color w:val="000000" w:themeColor="text1"/>
                <w:sz w:val="20"/>
                <w:szCs w:val="20"/>
              </w:rPr>
              <w:t xml:space="preserve">F </w:t>
            </w:r>
            <w:r w:rsidRPr="00675B8E">
              <w:rPr>
                <w:color w:val="000000" w:themeColor="text1"/>
                <w:sz w:val="20"/>
                <w:szCs w:val="20"/>
              </w:rPr>
              <w:t>(1, 49.12) = 5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8467" w14:textId="77777777" w:rsidR="002517E7" w:rsidRPr="002E1138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1138">
              <w:rPr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68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675B8E">
              <w:rPr>
                <w:color w:val="000000" w:themeColor="text1"/>
                <w:sz w:val="20"/>
                <w:szCs w:val="20"/>
              </w:rPr>
              <w:t>-0.49</w:t>
            </w:r>
          </w:p>
        </w:tc>
      </w:tr>
      <w:tr w:rsidR="002517E7" w:rsidRPr="00FF4652" w14:paraId="703E3120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CEF258A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CBA4" w14:textId="7E633B4E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0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285F" w14:textId="6089BE0C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72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9D87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6.31) = 4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15CA" w14:textId="77777777" w:rsidR="002517E7" w:rsidRPr="002E1138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1138">
              <w:rPr>
                <w:b/>
                <w:bCs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C6BE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57</w:t>
            </w:r>
          </w:p>
        </w:tc>
      </w:tr>
      <w:tr w:rsidR="002517E7" w:rsidRPr="00FF4652" w14:paraId="05B3D8B0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CEF8B1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F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C65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5D5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82A3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6B4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4D65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03E81A0B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F8C85D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7CC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41 (1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A93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37 (1.3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95AA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84E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872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2471AF6E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A3BC0A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C54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63 (1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13C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34 (1.4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5F81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9.97) = 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CA2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</w:t>
            </w:r>
            <w:r w:rsidRPr="00C370E6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2DFA" w14:textId="5879DB44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  <w:r w:rsidR="00BC13A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22</w:t>
            </w:r>
          </w:p>
        </w:tc>
      </w:tr>
      <w:tr w:rsidR="002517E7" w:rsidRPr="00FF4652" w14:paraId="63D82238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863E01C" w14:textId="5198EE4E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AQ</w:t>
            </w:r>
            <w:r w:rsidR="00F2604A">
              <w:rPr>
                <w:color w:val="000000" w:themeColor="text1"/>
                <w:sz w:val="20"/>
                <w:szCs w:val="20"/>
              </w:rPr>
              <w:t>-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6125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B384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9814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424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B5B7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37E47DAB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5A5982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14B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70 (1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BCEC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.04 (1.3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AC56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29CC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46A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37FFB761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3B5D7A5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BC9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48 (1.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E888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18 (1.4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8BCA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50.43) = 2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A1D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BC2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41</w:t>
            </w:r>
          </w:p>
        </w:tc>
      </w:tr>
      <w:tr w:rsidR="002517E7" w:rsidRPr="00FF4652" w14:paraId="55D2655A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82AE485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MP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ABD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412C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236D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02C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78D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0F477B13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3871254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D1D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.11 (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2CB3" w14:textId="5DD27669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70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868C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998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74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2D290B14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4492EF1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9F6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72 (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1F2F" w14:textId="64C467E4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38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2AD6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8.18) = 1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28A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C75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0.28</w:t>
            </w:r>
          </w:p>
        </w:tc>
      </w:tr>
      <w:tr w:rsidR="002517E7" w:rsidRPr="00FF4652" w14:paraId="4805C118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A9ADA21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LQ Compo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F1FD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541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019B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50C7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C85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34470B3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FCD897E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5D1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.07 (2.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560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.07 (2.5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60F9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E68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B4F8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27497D04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3A45E5D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FFB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.20 (3.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A2F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.26 (3.5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BFFF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6.75) = 1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455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30A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0.27</w:t>
            </w:r>
          </w:p>
        </w:tc>
      </w:tr>
      <w:tr w:rsidR="002517E7" w:rsidRPr="00FF4652" w14:paraId="5E718C48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94DD014" w14:textId="6231456B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I</w:t>
            </w:r>
            <w:r w:rsidR="00B00C31">
              <w:rPr>
                <w:color w:val="000000" w:themeColor="text1"/>
                <w:sz w:val="20"/>
                <w:szCs w:val="20"/>
              </w:rPr>
              <w:t>-4</w:t>
            </w:r>
            <w:r>
              <w:rPr>
                <w:color w:val="000000" w:themeColor="text1"/>
                <w:sz w:val="20"/>
                <w:szCs w:val="20"/>
              </w:rPr>
              <w:t xml:space="preserve"> Heal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6FF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694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1004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33D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409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78D42E5C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51F9A4C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1DEA" w14:textId="3FE72E39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52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7EB7" w14:textId="68537535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74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EAC0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B16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743E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2ACF6D6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F037655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8C8C" w14:textId="22E52989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.63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9F78" w14:textId="5EF4970B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58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 xml:space="preserve">.90)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271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7.45) = 3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4D91" w14:textId="1B4245BB" w:rsidR="002517E7" w:rsidRPr="00BC13A8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</w:rPr>
              <w:t>.</w:t>
            </w:r>
            <w:r w:rsidRPr="00C370E6">
              <w:rPr>
                <w:color w:val="000000" w:themeColor="text1"/>
                <w:sz w:val="20"/>
                <w:szCs w:val="20"/>
              </w:rPr>
              <w:t>06</w:t>
            </w:r>
            <w:r w:rsidR="00BC13A8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788A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42</w:t>
            </w:r>
          </w:p>
        </w:tc>
      </w:tr>
      <w:tr w:rsidR="002517E7" w:rsidRPr="00FF4652" w14:paraId="207380B4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0864C22" w14:textId="12B824B1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I</w:t>
            </w:r>
            <w:r w:rsidR="00B00C31">
              <w:rPr>
                <w:color w:val="000000" w:themeColor="text1"/>
                <w:sz w:val="20"/>
                <w:szCs w:val="20"/>
              </w:rPr>
              <w:t>-4</w:t>
            </w:r>
            <w:r>
              <w:rPr>
                <w:color w:val="000000" w:themeColor="text1"/>
                <w:sz w:val="20"/>
                <w:szCs w:val="20"/>
              </w:rPr>
              <w:t xml:space="preserve"> Iso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6667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6424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BA67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EF0B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2296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6D6F5735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A1D3350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4733" w14:textId="4C7724AA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93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FC7" w14:textId="0458D51E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33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7D60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B9BAD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007B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5B85CF07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3717500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7ECF" w14:textId="11C67AEE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.67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7DB3" w14:textId="1C0B9B7D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50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2634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9.50) = 1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5B34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AA38" w14:textId="77777777" w:rsidR="002517E7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32</w:t>
            </w:r>
          </w:p>
        </w:tc>
      </w:tr>
      <w:tr w:rsidR="002517E7" w:rsidRPr="00FF4652" w14:paraId="7C5194B4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7643196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0C8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6F81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7C02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31E5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D78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190B301B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0C2AE9B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5BD5" w14:textId="0666C8E4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.89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C6F4" w14:textId="7C7B2A1D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41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8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70E9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4E33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ACCD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05E0AE4B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D414A68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66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6.57 (1.26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4E9C" w14:textId="65C61E09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.72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9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996E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6.73) = 1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D3D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3B8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-0.34</w:t>
            </w:r>
          </w:p>
        </w:tc>
      </w:tr>
      <w:tr w:rsidR="002517E7" w:rsidRPr="00FF4652" w14:paraId="6EE9494C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78B1B8F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Q Imp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0C26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E76B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D701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00C2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B938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0AD20BC0" w14:textId="77777777" w:rsidTr="0089642C">
        <w:trPr>
          <w:trHeight w:val="151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6ADCC0B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8282" w14:textId="303590CC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85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9E20" w14:textId="402BA783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7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3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16DA" w14:textId="7777777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923F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47B0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517E7" w:rsidRPr="00FF4652" w14:paraId="13D5E396" w14:textId="77777777" w:rsidTr="0089642C">
        <w:trPr>
          <w:trHeight w:val="216"/>
        </w:trPr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96BF0" w14:textId="77777777" w:rsidR="002517E7" w:rsidRPr="00FF4652" w:rsidRDefault="002517E7" w:rsidP="002517E7">
            <w:pPr>
              <w:widowControl w:val="0"/>
              <w:tabs>
                <w:tab w:val="left" w:pos="220"/>
                <w:tab w:val="left" w:pos="720"/>
                <w:tab w:val="left" w:pos="9781"/>
              </w:tabs>
              <w:autoSpaceDE w:val="0"/>
              <w:autoSpaceDN w:val="0"/>
              <w:adjustRightInd w:val="0"/>
              <w:spacing w:line="480" w:lineRule="auto"/>
              <w:ind w:firstLine="270"/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EAFF3" w14:textId="12009DE8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5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0EE59" w14:textId="3CB67ECF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06 (</w:t>
            </w:r>
            <w:r w:rsidR="00C96E7D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49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4837C" w14:textId="351E0FB7" w:rsidR="002517E7" w:rsidRPr="00C370E6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C370E6">
              <w:rPr>
                <w:color w:val="000000" w:themeColor="text1"/>
                <w:sz w:val="20"/>
                <w:szCs w:val="20"/>
              </w:rPr>
              <w:t xml:space="preserve"> (1, 46.26) = </w:t>
            </w:r>
            <w:r w:rsidR="00BC13A8">
              <w:rPr>
                <w:color w:val="000000" w:themeColor="text1"/>
                <w:sz w:val="20"/>
                <w:szCs w:val="20"/>
              </w:rPr>
              <w:t>0</w:t>
            </w:r>
            <w:r w:rsidRPr="00C370E6">
              <w:rPr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4D389" w14:textId="77777777" w:rsidR="002517E7" w:rsidRPr="00FF4652" w:rsidRDefault="002517E7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C370E6">
              <w:rPr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3FE0C" w14:textId="55DDB2B8" w:rsidR="002517E7" w:rsidRPr="00FF4652" w:rsidRDefault="00BC13A8" w:rsidP="002517E7">
            <w:pPr>
              <w:widowControl w:val="0"/>
              <w:tabs>
                <w:tab w:val="left" w:pos="9781"/>
              </w:tabs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="002517E7" w:rsidRPr="00C370E6">
              <w:rPr>
                <w:color w:val="000000" w:themeColor="text1"/>
                <w:sz w:val="20"/>
                <w:szCs w:val="20"/>
              </w:rPr>
              <w:t>.17</w:t>
            </w:r>
          </w:p>
        </w:tc>
      </w:tr>
    </w:tbl>
    <w:p w14:paraId="0F88A113" w14:textId="624CC37C" w:rsidR="009B7C1D" w:rsidRDefault="00F2604A" w:rsidP="009B7C1D">
      <w:pPr>
        <w:spacing w:line="480" w:lineRule="auto"/>
        <w:contextualSpacing/>
        <w:rPr>
          <w:bCs/>
          <w:color w:val="000000" w:themeColor="text1"/>
          <w:sz w:val="20"/>
          <w:szCs w:val="20"/>
        </w:rPr>
      </w:pPr>
      <w:r w:rsidRPr="00180C5B">
        <w:rPr>
          <w:bCs/>
          <w:i/>
          <w:color w:val="000000" w:themeColor="text1"/>
          <w:sz w:val="20"/>
          <w:szCs w:val="20"/>
        </w:rPr>
        <w:t>DASS</w:t>
      </w:r>
      <w:r>
        <w:rPr>
          <w:bCs/>
          <w:i/>
          <w:color w:val="000000" w:themeColor="text1"/>
          <w:sz w:val="20"/>
          <w:szCs w:val="20"/>
        </w:rPr>
        <w:t>-21</w:t>
      </w:r>
      <w:r>
        <w:rPr>
          <w:bCs/>
          <w:color w:val="000000" w:themeColor="text1"/>
          <w:sz w:val="20"/>
          <w:szCs w:val="20"/>
        </w:rPr>
        <w:t xml:space="preserve"> Depression Anxiety Stress Scale</w:t>
      </w:r>
      <w:r>
        <w:rPr>
          <w:bCs/>
          <w:i/>
          <w:color w:val="000000" w:themeColor="text1"/>
          <w:sz w:val="20"/>
          <w:szCs w:val="20"/>
        </w:rPr>
        <w:t xml:space="preserve">; </w:t>
      </w:r>
      <w:r w:rsidR="009B7C1D" w:rsidRPr="00180C5B">
        <w:rPr>
          <w:bCs/>
          <w:i/>
          <w:color w:val="000000" w:themeColor="text1"/>
          <w:sz w:val="20"/>
          <w:szCs w:val="20"/>
        </w:rPr>
        <w:t>PANAS</w:t>
      </w:r>
      <w:r w:rsidR="009B7C1D">
        <w:rPr>
          <w:bCs/>
          <w:color w:val="000000" w:themeColor="text1"/>
          <w:sz w:val="20"/>
          <w:szCs w:val="20"/>
        </w:rPr>
        <w:t xml:space="preserve"> Positive and Negative Affect Schedule; </w:t>
      </w:r>
      <w:r w:rsidR="009B7C1D" w:rsidRPr="00180C5B">
        <w:rPr>
          <w:bCs/>
          <w:i/>
          <w:color w:val="000000" w:themeColor="text1"/>
          <w:sz w:val="20"/>
          <w:szCs w:val="20"/>
        </w:rPr>
        <w:t>BFDS</w:t>
      </w:r>
      <w:r w:rsidR="009B7C1D">
        <w:rPr>
          <w:bCs/>
          <w:color w:val="000000" w:themeColor="text1"/>
          <w:sz w:val="20"/>
          <w:szCs w:val="20"/>
        </w:rPr>
        <w:t xml:space="preserve"> Brief Family Distress Scale; </w:t>
      </w:r>
      <w:r w:rsidR="009B7C1D" w:rsidRPr="00180C5B">
        <w:rPr>
          <w:bCs/>
          <w:i/>
          <w:color w:val="000000" w:themeColor="text1"/>
          <w:sz w:val="20"/>
          <w:szCs w:val="20"/>
        </w:rPr>
        <w:t>CFQ</w:t>
      </w:r>
      <w:r w:rsidR="009B7C1D">
        <w:rPr>
          <w:bCs/>
          <w:color w:val="000000" w:themeColor="text1"/>
          <w:sz w:val="20"/>
          <w:szCs w:val="20"/>
        </w:rPr>
        <w:t xml:space="preserve"> Cognitive Fusion Questionnaire; </w:t>
      </w:r>
      <w:r w:rsidR="009B7C1D" w:rsidRPr="00180C5B">
        <w:rPr>
          <w:bCs/>
          <w:i/>
          <w:color w:val="000000" w:themeColor="text1"/>
          <w:sz w:val="20"/>
          <w:szCs w:val="20"/>
        </w:rPr>
        <w:t>AAQ</w:t>
      </w:r>
      <w:r>
        <w:rPr>
          <w:bCs/>
          <w:i/>
          <w:color w:val="000000" w:themeColor="text1"/>
          <w:sz w:val="20"/>
          <w:szCs w:val="20"/>
        </w:rPr>
        <w:t>-II</w:t>
      </w:r>
      <w:r w:rsidR="009B7C1D">
        <w:rPr>
          <w:bCs/>
          <w:color w:val="000000" w:themeColor="text1"/>
          <w:sz w:val="20"/>
          <w:szCs w:val="20"/>
        </w:rPr>
        <w:t xml:space="preserve"> Acceptance &amp; Action Questionnaire; </w:t>
      </w:r>
      <w:r w:rsidR="009B7C1D" w:rsidRPr="00180C5B">
        <w:rPr>
          <w:bCs/>
          <w:i/>
          <w:color w:val="000000" w:themeColor="text1"/>
          <w:sz w:val="20"/>
          <w:szCs w:val="20"/>
        </w:rPr>
        <w:t>VLQ</w:t>
      </w:r>
      <w:r w:rsidR="009B7C1D">
        <w:rPr>
          <w:bCs/>
          <w:color w:val="000000" w:themeColor="text1"/>
          <w:sz w:val="20"/>
          <w:szCs w:val="20"/>
        </w:rPr>
        <w:t xml:space="preserve"> Valued Living Questionnaire; </w:t>
      </w:r>
      <w:r w:rsidR="009B7C1D" w:rsidRPr="00180C5B">
        <w:rPr>
          <w:bCs/>
          <w:i/>
          <w:color w:val="000000" w:themeColor="text1"/>
          <w:sz w:val="20"/>
          <w:szCs w:val="20"/>
        </w:rPr>
        <w:t>BMPS</w:t>
      </w:r>
      <w:r w:rsidR="009B7C1D">
        <w:rPr>
          <w:bCs/>
          <w:color w:val="000000" w:themeColor="text1"/>
          <w:sz w:val="20"/>
          <w:szCs w:val="20"/>
        </w:rPr>
        <w:t xml:space="preserve"> Bangor Mindful Parenting Scale; </w:t>
      </w:r>
      <w:r w:rsidR="009B7C1D" w:rsidRPr="00180C5B">
        <w:rPr>
          <w:bCs/>
          <w:i/>
          <w:color w:val="000000" w:themeColor="text1"/>
          <w:sz w:val="20"/>
          <w:szCs w:val="20"/>
        </w:rPr>
        <w:t>PSI</w:t>
      </w:r>
      <w:r>
        <w:rPr>
          <w:bCs/>
          <w:i/>
          <w:color w:val="000000" w:themeColor="text1"/>
          <w:sz w:val="20"/>
          <w:szCs w:val="20"/>
        </w:rPr>
        <w:t>-4</w:t>
      </w:r>
      <w:r w:rsidR="009B7C1D">
        <w:rPr>
          <w:bCs/>
          <w:color w:val="000000" w:themeColor="text1"/>
          <w:sz w:val="20"/>
          <w:szCs w:val="20"/>
        </w:rPr>
        <w:t xml:space="preserve"> Parenting Stress Inventory; </w:t>
      </w:r>
      <w:r w:rsidR="009B7C1D" w:rsidRPr="00180C5B">
        <w:rPr>
          <w:bCs/>
          <w:i/>
          <w:color w:val="000000" w:themeColor="text1"/>
          <w:sz w:val="20"/>
          <w:szCs w:val="20"/>
        </w:rPr>
        <w:t>FAD</w:t>
      </w:r>
      <w:r w:rsidR="009B7C1D">
        <w:rPr>
          <w:bCs/>
          <w:color w:val="000000" w:themeColor="text1"/>
          <w:sz w:val="20"/>
          <w:szCs w:val="20"/>
        </w:rPr>
        <w:t xml:space="preserve"> McMaster Family Assessment Device; </w:t>
      </w:r>
      <w:r w:rsidR="009B7C1D" w:rsidRPr="00180C5B">
        <w:rPr>
          <w:bCs/>
          <w:i/>
          <w:color w:val="000000" w:themeColor="text1"/>
          <w:sz w:val="20"/>
          <w:szCs w:val="20"/>
        </w:rPr>
        <w:t>SDQ</w:t>
      </w:r>
      <w:r w:rsidR="009B7C1D">
        <w:rPr>
          <w:bCs/>
          <w:color w:val="000000" w:themeColor="text1"/>
          <w:sz w:val="20"/>
          <w:szCs w:val="20"/>
        </w:rPr>
        <w:t xml:space="preserve"> Strengths and Difficulties Questionnaire.</w:t>
      </w:r>
    </w:p>
    <w:p w14:paraId="2F3592A6" w14:textId="3547BD67" w:rsidR="00E61DD6" w:rsidRDefault="00E61DD6" w:rsidP="009B7C1D">
      <w:pPr>
        <w:spacing w:line="480" w:lineRule="auto"/>
        <w:contextualSpacing/>
        <w:rPr>
          <w:bCs/>
          <w:color w:val="000000" w:themeColor="text1"/>
          <w:sz w:val="20"/>
          <w:szCs w:val="20"/>
        </w:rPr>
      </w:pPr>
    </w:p>
    <w:p w14:paraId="1FD02B35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p w14:paraId="42DA9B77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p w14:paraId="1AE3909E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p w14:paraId="6C875716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p w14:paraId="0F54BC48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p w14:paraId="5865B8DA" w14:textId="77777777" w:rsidR="008B25FC" w:rsidRDefault="008B25FC" w:rsidP="00E61DD6">
      <w:pPr>
        <w:spacing w:line="480" w:lineRule="auto"/>
        <w:contextualSpacing/>
        <w:rPr>
          <w:b/>
          <w:color w:val="000000" w:themeColor="text1"/>
        </w:rPr>
      </w:pPr>
    </w:p>
    <w:sectPr w:rsidR="008B25F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AFDF9" w14:textId="77777777" w:rsidR="0033526B" w:rsidRDefault="0033526B" w:rsidP="00D118BA">
      <w:r>
        <w:separator/>
      </w:r>
    </w:p>
  </w:endnote>
  <w:endnote w:type="continuationSeparator" w:id="0">
    <w:p w14:paraId="147DBFFA" w14:textId="77777777" w:rsidR="0033526B" w:rsidRDefault="0033526B" w:rsidP="00D118BA">
      <w:r>
        <w:continuationSeparator/>
      </w:r>
    </w:p>
  </w:endnote>
  <w:endnote w:type="continuationNotice" w:id="1">
    <w:p w14:paraId="5FF4841F" w14:textId="77777777" w:rsidR="0033526B" w:rsidRDefault="003352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110BE" w14:textId="61A7E8DB" w:rsidR="004A7D57" w:rsidRDefault="004A7D57" w:rsidP="008964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A7C41F6" w14:textId="77777777" w:rsidR="004A7D57" w:rsidRDefault="004A7D57" w:rsidP="00896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69FE" w14:textId="77777777" w:rsidR="004A7D57" w:rsidRPr="00843254" w:rsidRDefault="004A7D57" w:rsidP="0089642C">
    <w:pPr>
      <w:pStyle w:val="Footer"/>
      <w:ind w:right="360"/>
    </w:pPr>
  </w:p>
  <w:p w14:paraId="0A47A301" w14:textId="77777777" w:rsidR="004A7D57" w:rsidRDefault="004A7D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E50AC" w14:textId="77777777" w:rsidR="0033526B" w:rsidRDefault="0033526B" w:rsidP="00D118BA">
      <w:r>
        <w:separator/>
      </w:r>
    </w:p>
  </w:footnote>
  <w:footnote w:type="continuationSeparator" w:id="0">
    <w:p w14:paraId="3B309B78" w14:textId="77777777" w:rsidR="0033526B" w:rsidRDefault="0033526B" w:rsidP="00D118BA">
      <w:r>
        <w:continuationSeparator/>
      </w:r>
    </w:p>
  </w:footnote>
  <w:footnote w:type="continuationNotice" w:id="1">
    <w:p w14:paraId="071AA3EF" w14:textId="77777777" w:rsidR="0033526B" w:rsidRDefault="003352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12ABB"/>
    <w:multiLevelType w:val="hybridMultilevel"/>
    <w:tmpl w:val="BAB09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63313"/>
    <w:multiLevelType w:val="hybridMultilevel"/>
    <w:tmpl w:val="BE5A0CEC"/>
    <w:lvl w:ilvl="0" w:tplc="E4F2A0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77A47"/>
    <w:multiLevelType w:val="hybridMultilevel"/>
    <w:tmpl w:val="8F403676"/>
    <w:lvl w:ilvl="0" w:tplc="6374C386">
      <w:start w:val="1"/>
      <w:numFmt w:val="decimal"/>
      <w:lvlText w:val="%1)"/>
      <w:lvlJc w:val="left"/>
      <w:pPr>
        <w:ind w:left="242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DA45703"/>
    <w:multiLevelType w:val="hybridMultilevel"/>
    <w:tmpl w:val="6888817C"/>
    <w:lvl w:ilvl="0" w:tplc="94680482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D20A33"/>
    <w:multiLevelType w:val="hybridMultilevel"/>
    <w:tmpl w:val="A8008B8A"/>
    <w:lvl w:ilvl="0" w:tplc="E3CC8F7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F595A"/>
    <w:multiLevelType w:val="hybridMultilevel"/>
    <w:tmpl w:val="4574033C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8B34B5"/>
    <w:multiLevelType w:val="hybridMultilevel"/>
    <w:tmpl w:val="B9D47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6A3D9A"/>
    <w:multiLevelType w:val="hybridMultilevel"/>
    <w:tmpl w:val="20D26B90"/>
    <w:lvl w:ilvl="0" w:tplc="09DCB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4C06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C0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E7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BA0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349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FC9B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F2D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480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E366474"/>
    <w:multiLevelType w:val="hybridMultilevel"/>
    <w:tmpl w:val="0DBC2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E5E80"/>
    <w:multiLevelType w:val="multilevel"/>
    <w:tmpl w:val="546AC082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D54FD1"/>
    <w:multiLevelType w:val="hybridMultilevel"/>
    <w:tmpl w:val="9D5C4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A93C51"/>
    <w:multiLevelType w:val="multilevel"/>
    <w:tmpl w:val="843EA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5773FC"/>
    <w:multiLevelType w:val="hybridMultilevel"/>
    <w:tmpl w:val="546AC082"/>
    <w:lvl w:ilvl="0" w:tplc="D88CEEB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147C76"/>
    <w:multiLevelType w:val="hybridMultilevel"/>
    <w:tmpl w:val="1878FC4E"/>
    <w:lvl w:ilvl="0" w:tplc="34FE582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582"/>
    <w:multiLevelType w:val="hybridMultilevel"/>
    <w:tmpl w:val="6FE06CCA"/>
    <w:lvl w:ilvl="0" w:tplc="777076A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B6A22"/>
    <w:multiLevelType w:val="hybridMultilevel"/>
    <w:tmpl w:val="DC66E8EC"/>
    <w:lvl w:ilvl="0" w:tplc="23B4F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9E7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436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FAD1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5C4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664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CAE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24C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D45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6C15405"/>
    <w:multiLevelType w:val="hybridMultilevel"/>
    <w:tmpl w:val="49245676"/>
    <w:lvl w:ilvl="0" w:tplc="8FD68748">
      <w:start w:val="1"/>
      <w:numFmt w:val="decimal"/>
      <w:lvlText w:val="%1)"/>
      <w:lvlJc w:val="left"/>
      <w:pPr>
        <w:ind w:left="1080" w:hanging="360"/>
      </w:pPr>
      <w:rPr>
        <w:rFonts w:eastAsia="Times New Roman" w:hint="default"/>
        <w:color w:val="222222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1B45308"/>
    <w:multiLevelType w:val="hybridMultilevel"/>
    <w:tmpl w:val="254655AA"/>
    <w:lvl w:ilvl="0" w:tplc="C57498D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024B83"/>
    <w:multiLevelType w:val="hybridMultilevel"/>
    <w:tmpl w:val="F8B614A8"/>
    <w:lvl w:ilvl="0" w:tplc="DAFA321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8F36FD"/>
    <w:multiLevelType w:val="hybridMultilevel"/>
    <w:tmpl w:val="E0D85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12131">
    <w:abstractNumId w:val="4"/>
  </w:num>
  <w:num w:numId="2" w16cid:durableId="1969428924">
    <w:abstractNumId w:val="10"/>
  </w:num>
  <w:num w:numId="3" w16cid:durableId="1467351240">
    <w:abstractNumId w:val="0"/>
  </w:num>
  <w:num w:numId="4" w16cid:durableId="605119544">
    <w:abstractNumId w:val="8"/>
  </w:num>
  <w:num w:numId="5" w16cid:durableId="2051298631">
    <w:abstractNumId w:val="17"/>
  </w:num>
  <w:num w:numId="6" w16cid:durableId="681131008">
    <w:abstractNumId w:val="14"/>
  </w:num>
  <w:num w:numId="7" w16cid:durableId="1468936240">
    <w:abstractNumId w:val="13"/>
  </w:num>
  <w:num w:numId="8" w16cid:durableId="127826125">
    <w:abstractNumId w:val="1"/>
  </w:num>
  <w:num w:numId="9" w16cid:durableId="1909223631">
    <w:abstractNumId w:val="15"/>
  </w:num>
  <w:num w:numId="10" w16cid:durableId="1366523182">
    <w:abstractNumId w:val="7"/>
  </w:num>
  <w:num w:numId="11" w16cid:durableId="1646619280">
    <w:abstractNumId w:val="3"/>
  </w:num>
  <w:num w:numId="12" w16cid:durableId="618297978">
    <w:abstractNumId w:val="12"/>
  </w:num>
  <w:num w:numId="13" w16cid:durableId="2107342792">
    <w:abstractNumId w:val="11"/>
  </w:num>
  <w:num w:numId="14" w16cid:durableId="1286621901">
    <w:abstractNumId w:val="6"/>
  </w:num>
  <w:num w:numId="15" w16cid:durableId="936669307">
    <w:abstractNumId w:val="2"/>
  </w:num>
  <w:num w:numId="16" w16cid:durableId="142165257">
    <w:abstractNumId w:val="9"/>
  </w:num>
  <w:num w:numId="17" w16cid:durableId="761604404">
    <w:abstractNumId w:val="5"/>
  </w:num>
  <w:num w:numId="18" w16cid:durableId="1370643632">
    <w:abstractNumId w:val="18"/>
  </w:num>
  <w:num w:numId="19" w16cid:durableId="596836499">
    <w:abstractNumId w:val="16"/>
  </w:num>
  <w:num w:numId="20" w16cid:durableId="5110708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E76"/>
    <w:rsid w:val="00000844"/>
    <w:rsid w:val="0000660A"/>
    <w:rsid w:val="00021505"/>
    <w:rsid w:val="00022E93"/>
    <w:rsid w:val="00024837"/>
    <w:rsid w:val="0004010B"/>
    <w:rsid w:val="000448B3"/>
    <w:rsid w:val="000474B7"/>
    <w:rsid w:val="0005284E"/>
    <w:rsid w:val="00062355"/>
    <w:rsid w:val="0006369F"/>
    <w:rsid w:val="00067ACA"/>
    <w:rsid w:val="00070DB1"/>
    <w:rsid w:val="0007431E"/>
    <w:rsid w:val="0007506C"/>
    <w:rsid w:val="000774A0"/>
    <w:rsid w:val="000840B9"/>
    <w:rsid w:val="0009127A"/>
    <w:rsid w:val="000952CF"/>
    <w:rsid w:val="0009742D"/>
    <w:rsid w:val="000A634B"/>
    <w:rsid w:val="000A6AB9"/>
    <w:rsid w:val="000B070D"/>
    <w:rsid w:val="000B085F"/>
    <w:rsid w:val="000B0950"/>
    <w:rsid w:val="000C4436"/>
    <w:rsid w:val="000D064F"/>
    <w:rsid w:val="000D26B9"/>
    <w:rsid w:val="000D3CDA"/>
    <w:rsid w:val="000E48A2"/>
    <w:rsid w:val="000E58AF"/>
    <w:rsid w:val="000E58B8"/>
    <w:rsid w:val="000E6FF3"/>
    <w:rsid w:val="000E720A"/>
    <w:rsid w:val="000F4D5A"/>
    <w:rsid w:val="000F5977"/>
    <w:rsid w:val="001012E7"/>
    <w:rsid w:val="00120C6E"/>
    <w:rsid w:val="001265BC"/>
    <w:rsid w:val="00140B9A"/>
    <w:rsid w:val="00141043"/>
    <w:rsid w:val="00147A28"/>
    <w:rsid w:val="00150E4C"/>
    <w:rsid w:val="0015200D"/>
    <w:rsid w:val="0015318A"/>
    <w:rsid w:val="001546EC"/>
    <w:rsid w:val="001553E8"/>
    <w:rsid w:val="00162116"/>
    <w:rsid w:val="00166150"/>
    <w:rsid w:val="00167501"/>
    <w:rsid w:val="00171638"/>
    <w:rsid w:val="00176866"/>
    <w:rsid w:val="0018095D"/>
    <w:rsid w:val="001867FC"/>
    <w:rsid w:val="00187CD7"/>
    <w:rsid w:val="00197A9C"/>
    <w:rsid w:val="001A2081"/>
    <w:rsid w:val="001A5C8A"/>
    <w:rsid w:val="001B00FF"/>
    <w:rsid w:val="001C59BB"/>
    <w:rsid w:val="001D2729"/>
    <w:rsid w:val="001D5120"/>
    <w:rsid w:val="001E1045"/>
    <w:rsid w:val="001E27FF"/>
    <w:rsid w:val="001E6775"/>
    <w:rsid w:val="001F048E"/>
    <w:rsid w:val="001F3217"/>
    <w:rsid w:val="001F7834"/>
    <w:rsid w:val="002152B0"/>
    <w:rsid w:val="00217DC9"/>
    <w:rsid w:val="00223F50"/>
    <w:rsid w:val="00231600"/>
    <w:rsid w:val="002351A3"/>
    <w:rsid w:val="00241E1C"/>
    <w:rsid w:val="00241F15"/>
    <w:rsid w:val="00245A6C"/>
    <w:rsid w:val="002517E7"/>
    <w:rsid w:val="00266AB0"/>
    <w:rsid w:val="0027135B"/>
    <w:rsid w:val="00273947"/>
    <w:rsid w:val="00281105"/>
    <w:rsid w:val="0028136F"/>
    <w:rsid w:val="00285380"/>
    <w:rsid w:val="0029300C"/>
    <w:rsid w:val="002C0D57"/>
    <w:rsid w:val="002C18FB"/>
    <w:rsid w:val="002D0241"/>
    <w:rsid w:val="002D07C1"/>
    <w:rsid w:val="002D0DC0"/>
    <w:rsid w:val="002E1138"/>
    <w:rsid w:val="002E3E86"/>
    <w:rsid w:val="002F5895"/>
    <w:rsid w:val="002F6DA9"/>
    <w:rsid w:val="00306FB9"/>
    <w:rsid w:val="00311DA9"/>
    <w:rsid w:val="0032604D"/>
    <w:rsid w:val="0033526B"/>
    <w:rsid w:val="003352D9"/>
    <w:rsid w:val="00335462"/>
    <w:rsid w:val="00353FD5"/>
    <w:rsid w:val="003552DB"/>
    <w:rsid w:val="00355D1D"/>
    <w:rsid w:val="00364F93"/>
    <w:rsid w:val="00365857"/>
    <w:rsid w:val="003768D1"/>
    <w:rsid w:val="00383442"/>
    <w:rsid w:val="003863E3"/>
    <w:rsid w:val="0039566B"/>
    <w:rsid w:val="003A0111"/>
    <w:rsid w:val="003A1E98"/>
    <w:rsid w:val="003A3E88"/>
    <w:rsid w:val="003A41F4"/>
    <w:rsid w:val="003D3091"/>
    <w:rsid w:val="003D4BDF"/>
    <w:rsid w:val="003E44D3"/>
    <w:rsid w:val="003E6259"/>
    <w:rsid w:val="003F1E60"/>
    <w:rsid w:val="00414218"/>
    <w:rsid w:val="004333B2"/>
    <w:rsid w:val="00436027"/>
    <w:rsid w:val="004375D2"/>
    <w:rsid w:val="0044047C"/>
    <w:rsid w:val="00440956"/>
    <w:rsid w:val="00443508"/>
    <w:rsid w:val="004452A2"/>
    <w:rsid w:val="00452131"/>
    <w:rsid w:val="00473A3D"/>
    <w:rsid w:val="00474B47"/>
    <w:rsid w:val="004850AF"/>
    <w:rsid w:val="00493811"/>
    <w:rsid w:val="00493F04"/>
    <w:rsid w:val="004A469A"/>
    <w:rsid w:val="004A7D57"/>
    <w:rsid w:val="004C4693"/>
    <w:rsid w:val="004D3285"/>
    <w:rsid w:val="004D5D90"/>
    <w:rsid w:val="004E0B54"/>
    <w:rsid w:val="004E5B94"/>
    <w:rsid w:val="004F0474"/>
    <w:rsid w:val="004F33AD"/>
    <w:rsid w:val="004F5A26"/>
    <w:rsid w:val="00501559"/>
    <w:rsid w:val="0050223E"/>
    <w:rsid w:val="00510521"/>
    <w:rsid w:val="00515213"/>
    <w:rsid w:val="0052103E"/>
    <w:rsid w:val="00522546"/>
    <w:rsid w:val="00524A6F"/>
    <w:rsid w:val="005336DF"/>
    <w:rsid w:val="005354F0"/>
    <w:rsid w:val="005378A9"/>
    <w:rsid w:val="00537A52"/>
    <w:rsid w:val="005456C1"/>
    <w:rsid w:val="005560E0"/>
    <w:rsid w:val="00557828"/>
    <w:rsid w:val="005612AD"/>
    <w:rsid w:val="00566EE3"/>
    <w:rsid w:val="00580A8D"/>
    <w:rsid w:val="0058493C"/>
    <w:rsid w:val="00590400"/>
    <w:rsid w:val="005A0634"/>
    <w:rsid w:val="005A0AED"/>
    <w:rsid w:val="005A0EC6"/>
    <w:rsid w:val="005B3A33"/>
    <w:rsid w:val="005B64BD"/>
    <w:rsid w:val="005B6DB8"/>
    <w:rsid w:val="005C0A78"/>
    <w:rsid w:val="005C576A"/>
    <w:rsid w:val="005C6D60"/>
    <w:rsid w:val="005E1FFF"/>
    <w:rsid w:val="005E275E"/>
    <w:rsid w:val="005E2954"/>
    <w:rsid w:val="006022D2"/>
    <w:rsid w:val="006079C6"/>
    <w:rsid w:val="006108BB"/>
    <w:rsid w:val="0061153F"/>
    <w:rsid w:val="0061497A"/>
    <w:rsid w:val="00617E08"/>
    <w:rsid w:val="0062423F"/>
    <w:rsid w:val="00624DFB"/>
    <w:rsid w:val="00631E25"/>
    <w:rsid w:val="00633487"/>
    <w:rsid w:val="006360EB"/>
    <w:rsid w:val="006361D1"/>
    <w:rsid w:val="00643AF3"/>
    <w:rsid w:val="00644983"/>
    <w:rsid w:val="006542D7"/>
    <w:rsid w:val="006631DB"/>
    <w:rsid w:val="00672B83"/>
    <w:rsid w:val="00672CF0"/>
    <w:rsid w:val="00677AC1"/>
    <w:rsid w:val="00690A6B"/>
    <w:rsid w:val="0069336B"/>
    <w:rsid w:val="006B3D94"/>
    <w:rsid w:val="006B413B"/>
    <w:rsid w:val="006C1A35"/>
    <w:rsid w:val="006C2A19"/>
    <w:rsid w:val="006E075E"/>
    <w:rsid w:val="006E1316"/>
    <w:rsid w:val="006F1367"/>
    <w:rsid w:val="00704931"/>
    <w:rsid w:val="0070524B"/>
    <w:rsid w:val="00733385"/>
    <w:rsid w:val="007450B0"/>
    <w:rsid w:val="00755E48"/>
    <w:rsid w:val="00763E9C"/>
    <w:rsid w:val="007651FF"/>
    <w:rsid w:val="007718BE"/>
    <w:rsid w:val="00775571"/>
    <w:rsid w:val="00782C7D"/>
    <w:rsid w:val="00786046"/>
    <w:rsid w:val="00786726"/>
    <w:rsid w:val="00786B69"/>
    <w:rsid w:val="00792451"/>
    <w:rsid w:val="00793369"/>
    <w:rsid w:val="007A7CD4"/>
    <w:rsid w:val="007B0ADF"/>
    <w:rsid w:val="007B1DDA"/>
    <w:rsid w:val="007B7723"/>
    <w:rsid w:val="007E5EFD"/>
    <w:rsid w:val="007E7E8D"/>
    <w:rsid w:val="00800091"/>
    <w:rsid w:val="00801751"/>
    <w:rsid w:val="00803A97"/>
    <w:rsid w:val="00811251"/>
    <w:rsid w:val="00811A3D"/>
    <w:rsid w:val="00812166"/>
    <w:rsid w:val="00814871"/>
    <w:rsid w:val="00820B47"/>
    <w:rsid w:val="00831694"/>
    <w:rsid w:val="0083770F"/>
    <w:rsid w:val="008379E1"/>
    <w:rsid w:val="00837D54"/>
    <w:rsid w:val="00851781"/>
    <w:rsid w:val="008604D3"/>
    <w:rsid w:val="00863130"/>
    <w:rsid w:val="00870946"/>
    <w:rsid w:val="00877FBD"/>
    <w:rsid w:val="008852D0"/>
    <w:rsid w:val="0088536A"/>
    <w:rsid w:val="00886774"/>
    <w:rsid w:val="00887C6B"/>
    <w:rsid w:val="00892B3B"/>
    <w:rsid w:val="0089642C"/>
    <w:rsid w:val="00897211"/>
    <w:rsid w:val="008A346B"/>
    <w:rsid w:val="008B25FC"/>
    <w:rsid w:val="008B507F"/>
    <w:rsid w:val="008D2B46"/>
    <w:rsid w:val="008D30E3"/>
    <w:rsid w:val="008E1E8F"/>
    <w:rsid w:val="00910255"/>
    <w:rsid w:val="00921B42"/>
    <w:rsid w:val="00927699"/>
    <w:rsid w:val="009350FD"/>
    <w:rsid w:val="00935605"/>
    <w:rsid w:val="009435EC"/>
    <w:rsid w:val="00950555"/>
    <w:rsid w:val="00954E25"/>
    <w:rsid w:val="009735F3"/>
    <w:rsid w:val="00973A03"/>
    <w:rsid w:val="0097702A"/>
    <w:rsid w:val="0098080F"/>
    <w:rsid w:val="00980BEB"/>
    <w:rsid w:val="00984BCE"/>
    <w:rsid w:val="009A146B"/>
    <w:rsid w:val="009A5175"/>
    <w:rsid w:val="009B279C"/>
    <w:rsid w:val="009B31F8"/>
    <w:rsid w:val="009B6AAA"/>
    <w:rsid w:val="009B7C1D"/>
    <w:rsid w:val="009C07C1"/>
    <w:rsid w:val="009D071B"/>
    <w:rsid w:val="009D31CA"/>
    <w:rsid w:val="009E7A74"/>
    <w:rsid w:val="00A13424"/>
    <w:rsid w:val="00A1535F"/>
    <w:rsid w:val="00A169F5"/>
    <w:rsid w:val="00A21B00"/>
    <w:rsid w:val="00A32EC1"/>
    <w:rsid w:val="00A33B8E"/>
    <w:rsid w:val="00A36282"/>
    <w:rsid w:val="00A4306F"/>
    <w:rsid w:val="00A5214A"/>
    <w:rsid w:val="00A65EA0"/>
    <w:rsid w:val="00A7151B"/>
    <w:rsid w:val="00A7506A"/>
    <w:rsid w:val="00A76612"/>
    <w:rsid w:val="00A85118"/>
    <w:rsid w:val="00A851D4"/>
    <w:rsid w:val="00A86B86"/>
    <w:rsid w:val="00AA2DAA"/>
    <w:rsid w:val="00AA49F1"/>
    <w:rsid w:val="00AB2556"/>
    <w:rsid w:val="00AB3BD5"/>
    <w:rsid w:val="00AC0FDC"/>
    <w:rsid w:val="00AD0C86"/>
    <w:rsid w:val="00AE35C4"/>
    <w:rsid w:val="00AE7240"/>
    <w:rsid w:val="00AF5790"/>
    <w:rsid w:val="00AF60FE"/>
    <w:rsid w:val="00AF684B"/>
    <w:rsid w:val="00B00C31"/>
    <w:rsid w:val="00B01929"/>
    <w:rsid w:val="00B174A2"/>
    <w:rsid w:val="00B230ED"/>
    <w:rsid w:val="00B27265"/>
    <w:rsid w:val="00B2773B"/>
    <w:rsid w:val="00B30E17"/>
    <w:rsid w:val="00B431F7"/>
    <w:rsid w:val="00B51D05"/>
    <w:rsid w:val="00B53686"/>
    <w:rsid w:val="00B56036"/>
    <w:rsid w:val="00B747E7"/>
    <w:rsid w:val="00B76E0C"/>
    <w:rsid w:val="00B83CC8"/>
    <w:rsid w:val="00B866D8"/>
    <w:rsid w:val="00B86B38"/>
    <w:rsid w:val="00B9737F"/>
    <w:rsid w:val="00BA0ED4"/>
    <w:rsid w:val="00BA2D16"/>
    <w:rsid w:val="00BA4920"/>
    <w:rsid w:val="00BA5783"/>
    <w:rsid w:val="00BB6B95"/>
    <w:rsid w:val="00BC0C12"/>
    <w:rsid w:val="00BC13A8"/>
    <w:rsid w:val="00BC45A9"/>
    <w:rsid w:val="00BC5BE7"/>
    <w:rsid w:val="00BD33B7"/>
    <w:rsid w:val="00BD58CE"/>
    <w:rsid w:val="00BD6E76"/>
    <w:rsid w:val="00BE1425"/>
    <w:rsid w:val="00BE53D6"/>
    <w:rsid w:val="00BE5506"/>
    <w:rsid w:val="00BE62F5"/>
    <w:rsid w:val="00BF2992"/>
    <w:rsid w:val="00C00A3F"/>
    <w:rsid w:val="00C00DC2"/>
    <w:rsid w:val="00C021D1"/>
    <w:rsid w:val="00C274F0"/>
    <w:rsid w:val="00C32EE3"/>
    <w:rsid w:val="00C400B5"/>
    <w:rsid w:val="00C4146F"/>
    <w:rsid w:val="00C468DC"/>
    <w:rsid w:val="00C60221"/>
    <w:rsid w:val="00C618A7"/>
    <w:rsid w:val="00C64E8D"/>
    <w:rsid w:val="00C65407"/>
    <w:rsid w:val="00C66F08"/>
    <w:rsid w:val="00C71A1D"/>
    <w:rsid w:val="00C74A16"/>
    <w:rsid w:val="00C76274"/>
    <w:rsid w:val="00C8398E"/>
    <w:rsid w:val="00C843D3"/>
    <w:rsid w:val="00C85212"/>
    <w:rsid w:val="00C91456"/>
    <w:rsid w:val="00C96E7D"/>
    <w:rsid w:val="00CA6271"/>
    <w:rsid w:val="00CC403B"/>
    <w:rsid w:val="00CD1C1D"/>
    <w:rsid w:val="00CD7CAF"/>
    <w:rsid w:val="00CE4567"/>
    <w:rsid w:val="00CF1574"/>
    <w:rsid w:val="00CF4B65"/>
    <w:rsid w:val="00CF6BE6"/>
    <w:rsid w:val="00D06A31"/>
    <w:rsid w:val="00D118BA"/>
    <w:rsid w:val="00D338CA"/>
    <w:rsid w:val="00D35A89"/>
    <w:rsid w:val="00D56FA0"/>
    <w:rsid w:val="00D75503"/>
    <w:rsid w:val="00D75C5A"/>
    <w:rsid w:val="00DA73CB"/>
    <w:rsid w:val="00DB1DB6"/>
    <w:rsid w:val="00DB2506"/>
    <w:rsid w:val="00DB2613"/>
    <w:rsid w:val="00DC03BE"/>
    <w:rsid w:val="00DC3846"/>
    <w:rsid w:val="00DC389F"/>
    <w:rsid w:val="00DD2A64"/>
    <w:rsid w:val="00DD5F01"/>
    <w:rsid w:val="00DE069D"/>
    <w:rsid w:val="00DF4000"/>
    <w:rsid w:val="00E00B42"/>
    <w:rsid w:val="00E024EF"/>
    <w:rsid w:val="00E07469"/>
    <w:rsid w:val="00E13BF9"/>
    <w:rsid w:val="00E13CEB"/>
    <w:rsid w:val="00E1731C"/>
    <w:rsid w:val="00E17A8E"/>
    <w:rsid w:val="00E23321"/>
    <w:rsid w:val="00E246D1"/>
    <w:rsid w:val="00E32A75"/>
    <w:rsid w:val="00E36DF3"/>
    <w:rsid w:val="00E37314"/>
    <w:rsid w:val="00E42596"/>
    <w:rsid w:val="00E43763"/>
    <w:rsid w:val="00E50852"/>
    <w:rsid w:val="00E51F94"/>
    <w:rsid w:val="00E52FC4"/>
    <w:rsid w:val="00E57FB4"/>
    <w:rsid w:val="00E61DD6"/>
    <w:rsid w:val="00E62568"/>
    <w:rsid w:val="00E70DA0"/>
    <w:rsid w:val="00E748CA"/>
    <w:rsid w:val="00E804EC"/>
    <w:rsid w:val="00E850D0"/>
    <w:rsid w:val="00E96616"/>
    <w:rsid w:val="00EA0CDF"/>
    <w:rsid w:val="00EA31DA"/>
    <w:rsid w:val="00EB47F9"/>
    <w:rsid w:val="00EC33A7"/>
    <w:rsid w:val="00EC6B08"/>
    <w:rsid w:val="00EC7269"/>
    <w:rsid w:val="00ED0C1C"/>
    <w:rsid w:val="00ED1D05"/>
    <w:rsid w:val="00EE1897"/>
    <w:rsid w:val="00EE475A"/>
    <w:rsid w:val="00EF4B5B"/>
    <w:rsid w:val="00F016FB"/>
    <w:rsid w:val="00F05C9E"/>
    <w:rsid w:val="00F071CD"/>
    <w:rsid w:val="00F120C8"/>
    <w:rsid w:val="00F235D8"/>
    <w:rsid w:val="00F2604A"/>
    <w:rsid w:val="00F27530"/>
    <w:rsid w:val="00F32802"/>
    <w:rsid w:val="00F467D4"/>
    <w:rsid w:val="00F71FAA"/>
    <w:rsid w:val="00F8224C"/>
    <w:rsid w:val="00F85562"/>
    <w:rsid w:val="00F8569D"/>
    <w:rsid w:val="00F92F26"/>
    <w:rsid w:val="00F92FCE"/>
    <w:rsid w:val="00F9570F"/>
    <w:rsid w:val="00F97A5B"/>
    <w:rsid w:val="00F97ADC"/>
    <w:rsid w:val="00FA01A7"/>
    <w:rsid w:val="00FA0340"/>
    <w:rsid w:val="00FA51AC"/>
    <w:rsid w:val="00FA7688"/>
    <w:rsid w:val="00FB0937"/>
    <w:rsid w:val="00FB1E0E"/>
    <w:rsid w:val="00FB7430"/>
    <w:rsid w:val="00FD7454"/>
    <w:rsid w:val="00FE529A"/>
    <w:rsid w:val="00F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8937E"/>
  <w15:chartTrackingRefBased/>
  <w15:docId w15:val="{15DB684D-933D-8F4C-BE52-3B2D11343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F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8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118BA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1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1B42"/>
    <w:rPr>
      <w:rFonts w:ascii="Courier New" w:eastAsia="Times New Roman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8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118BA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D118B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18BA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D118BA"/>
  </w:style>
  <w:style w:type="character" w:styleId="Hyperlink">
    <w:name w:val="Hyperlink"/>
    <w:basedOn w:val="DefaultParagraphFont"/>
    <w:unhideWhenUsed/>
    <w:rsid w:val="00D118BA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118BA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18BA"/>
    <w:rPr>
      <w:i/>
      <w:iCs/>
    </w:rPr>
  </w:style>
  <w:style w:type="paragraph" w:styleId="ListParagraph">
    <w:name w:val="List Paragraph"/>
    <w:basedOn w:val="Normal"/>
    <w:uiPriority w:val="34"/>
    <w:qFormat/>
    <w:rsid w:val="00D118BA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18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8BA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B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B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il">
    <w:name w:val="il"/>
    <w:basedOn w:val="DefaultParagraphFont"/>
    <w:rsid w:val="00D118BA"/>
  </w:style>
  <w:style w:type="character" w:customStyle="1" w:styleId="im">
    <w:name w:val="im"/>
    <w:basedOn w:val="DefaultParagraphFont"/>
    <w:rsid w:val="00D118BA"/>
  </w:style>
  <w:style w:type="paragraph" w:styleId="Revision">
    <w:name w:val="Revision"/>
    <w:hidden/>
    <w:uiPriority w:val="99"/>
    <w:semiHidden/>
    <w:rsid w:val="00D118BA"/>
    <w:rPr>
      <w:rFonts w:eastAsiaTheme="minorEastAsia"/>
      <w:lang w:val="en-US"/>
    </w:rPr>
  </w:style>
  <w:style w:type="paragraph" w:customStyle="1" w:styleId="tabletext">
    <w:name w:val="table text"/>
    <w:basedOn w:val="Normal"/>
    <w:rsid w:val="00D118BA"/>
    <w:rPr>
      <w:rFonts w:eastAsia="MS Mincho"/>
      <w:lang w:val="en-US" w:eastAsia="ja-JP"/>
    </w:rPr>
  </w:style>
  <w:style w:type="character" w:customStyle="1" w:styleId="italic">
    <w:name w:val="italic"/>
    <w:basedOn w:val="DefaultParagraphFont"/>
    <w:uiPriority w:val="1"/>
    <w:qFormat/>
    <w:rsid w:val="00D118BA"/>
    <w:rPr>
      <w:i/>
      <w:iCs/>
    </w:rPr>
  </w:style>
  <w:style w:type="character" w:customStyle="1" w:styleId="bold">
    <w:name w:val="bold"/>
    <w:basedOn w:val="DefaultParagraphFont"/>
    <w:uiPriority w:val="1"/>
    <w:qFormat/>
    <w:rsid w:val="00D118BA"/>
    <w:rPr>
      <w:b/>
    </w:rPr>
  </w:style>
  <w:style w:type="character" w:styleId="Strong">
    <w:name w:val="Strong"/>
    <w:basedOn w:val="DefaultParagraphFont"/>
    <w:uiPriority w:val="22"/>
    <w:qFormat/>
    <w:rsid w:val="00D118B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118BA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18B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118BA"/>
    <w:rPr>
      <w:rFonts w:eastAsiaTheme="minorEastAsia"/>
      <w:lang w:val="en-US"/>
    </w:rPr>
  </w:style>
  <w:style w:type="character" w:customStyle="1" w:styleId="hlfld-contribauthor">
    <w:name w:val="hlfld-contribauthor"/>
    <w:basedOn w:val="DefaultParagraphFont"/>
    <w:rsid w:val="00D118BA"/>
  </w:style>
  <w:style w:type="character" w:customStyle="1" w:styleId="seperator">
    <w:name w:val="seperator"/>
    <w:basedOn w:val="DefaultParagraphFont"/>
    <w:rsid w:val="00D118BA"/>
  </w:style>
  <w:style w:type="character" w:customStyle="1" w:styleId="seriestitle">
    <w:name w:val="seriestitle"/>
    <w:basedOn w:val="DefaultParagraphFont"/>
    <w:rsid w:val="00D118BA"/>
  </w:style>
  <w:style w:type="character" w:customStyle="1" w:styleId="volume">
    <w:name w:val="volume"/>
    <w:basedOn w:val="DefaultParagraphFont"/>
    <w:rsid w:val="00D118BA"/>
  </w:style>
  <w:style w:type="character" w:customStyle="1" w:styleId="issue">
    <w:name w:val="issue"/>
    <w:basedOn w:val="DefaultParagraphFont"/>
    <w:rsid w:val="00D118BA"/>
  </w:style>
  <w:style w:type="character" w:customStyle="1" w:styleId="page-range">
    <w:name w:val="page-range"/>
    <w:basedOn w:val="DefaultParagraphFont"/>
    <w:rsid w:val="00D118BA"/>
  </w:style>
  <w:style w:type="character" w:customStyle="1" w:styleId="pub-year">
    <w:name w:val="pub-year"/>
    <w:basedOn w:val="DefaultParagraphFont"/>
    <w:rsid w:val="00D118BA"/>
  </w:style>
  <w:style w:type="paragraph" w:styleId="FootnoteText">
    <w:name w:val="footnote text"/>
    <w:basedOn w:val="Normal"/>
    <w:link w:val="FootnoteTextChar"/>
    <w:uiPriority w:val="99"/>
    <w:unhideWhenUsed/>
    <w:rsid w:val="00D118BA"/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18BA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118B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118BA"/>
  </w:style>
  <w:style w:type="paragraph" w:customStyle="1" w:styleId="TableNote">
    <w:name w:val="TableNote"/>
    <w:basedOn w:val="Normal"/>
    <w:rsid w:val="00D118BA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D118BA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D118BA"/>
  </w:style>
  <w:style w:type="character" w:customStyle="1" w:styleId="grame">
    <w:name w:val="grame"/>
    <w:basedOn w:val="DefaultParagraphFont"/>
    <w:rsid w:val="0088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0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43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3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7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7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4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830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5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2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4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0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06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3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7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09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8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8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9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17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74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C6685-E03A-477B-BE27-0AFC3AE6C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1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han</dc:creator>
  <cp:keywords/>
  <dc:description/>
  <cp:lastModifiedBy>Andrea Maughan</cp:lastModifiedBy>
  <cp:revision>27</cp:revision>
  <dcterms:created xsi:type="dcterms:W3CDTF">2022-10-29T13:41:00Z</dcterms:created>
  <dcterms:modified xsi:type="dcterms:W3CDTF">2022-12-02T18:01:00Z</dcterms:modified>
</cp:coreProperties>
</file>